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802CF" w14:textId="77777777" w:rsidR="00DC1257" w:rsidRDefault="00DC1257" w:rsidP="00DC1257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Pr="00113A4B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113A4B">
        <w:rPr>
          <w:rFonts w:ascii="Times New Roman" w:hAnsi="Times New Roman" w:cs="Times New Roman"/>
          <w:b/>
          <w:bCs/>
        </w:rPr>
        <w:t xml:space="preserve">. </w:t>
      </w:r>
      <w:r w:rsidRPr="002F28B5">
        <w:rPr>
          <w:rFonts w:ascii="Times New Roman" w:hAnsi="Times New Roman" w:cs="Times New Roman"/>
          <w:b/>
          <w:bCs/>
        </w:rPr>
        <w:t xml:space="preserve">Sensitivity analysis excluding pediatric surgery patient characteristics associated with a </w:t>
      </w:r>
      <w:r w:rsidRPr="002F28B5">
        <w:rPr>
          <w:rFonts w:ascii="Times New Roman" w:hAnsi="Times New Roman" w:cs="Times New Roman"/>
          <w:b/>
          <w:bCs/>
          <w:color w:val="000000" w:themeColor="text1"/>
        </w:rPr>
        <w:t>telemedicine</w:t>
      </w:r>
      <w:r w:rsidRPr="002F28B5">
        <w:rPr>
          <w:rFonts w:ascii="Times New Roman" w:hAnsi="Times New Roman" w:cs="Times New Roman"/>
          <w:b/>
          <w:bCs/>
        </w:rPr>
        <w:t xml:space="preserve"> visit during COVID-19, compared to an in-person visit COVID-19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815"/>
        <w:gridCol w:w="1123"/>
        <w:gridCol w:w="1836"/>
        <w:gridCol w:w="1383"/>
      </w:tblGrid>
      <w:tr w:rsidR="00530C7C" w:rsidRPr="00A1766D" w14:paraId="0759E716" w14:textId="77777777" w:rsidTr="008E67F4">
        <w:tc>
          <w:tcPr>
            <w:tcW w:w="0" w:type="auto"/>
          </w:tcPr>
          <w:p w14:paraId="71507080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14:paraId="35F8CC45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0" w:type="auto"/>
          </w:tcPr>
          <w:p w14:paraId="24C150F4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0" w:type="auto"/>
          </w:tcPr>
          <w:p w14:paraId="274B6AF9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</w:tr>
      <w:tr w:rsidR="00530C7C" w:rsidRPr="00A1766D" w14:paraId="1A7FC3B5" w14:textId="77777777" w:rsidTr="008E67F4">
        <w:tc>
          <w:tcPr>
            <w:tcW w:w="0" w:type="auto"/>
          </w:tcPr>
          <w:p w14:paraId="1F02DE08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y</w:t>
            </w:r>
          </w:p>
        </w:tc>
        <w:tc>
          <w:tcPr>
            <w:tcW w:w="0" w:type="auto"/>
          </w:tcPr>
          <w:p w14:paraId="4C0CA4BC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0" w:type="auto"/>
          </w:tcPr>
          <w:p w14:paraId="1C18933F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0" w:type="auto"/>
          </w:tcPr>
          <w:p w14:paraId="75D58E48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30C7C" w:rsidRPr="00A1766D" w14:paraId="2037E05F" w14:textId="77777777" w:rsidTr="008E67F4">
        <w:tc>
          <w:tcPr>
            <w:tcW w:w="0" w:type="auto"/>
          </w:tcPr>
          <w:p w14:paraId="3283B432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01A4B9E9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0" w:type="auto"/>
          </w:tcPr>
          <w:p w14:paraId="277CC7A8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790451B8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530C7C" w:rsidRPr="00A1766D" w14:paraId="75143959" w14:textId="77777777" w:rsidTr="008E67F4">
        <w:tc>
          <w:tcPr>
            <w:tcW w:w="0" w:type="auto"/>
          </w:tcPr>
          <w:p w14:paraId="1AA75AB4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0" w:type="auto"/>
          </w:tcPr>
          <w:p w14:paraId="214F7C17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15849E3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317408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7C" w:rsidRPr="00A1766D" w14:paraId="6B8929AE" w14:textId="77777777" w:rsidTr="008E67F4">
        <w:tc>
          <w:tcPr>
            <w:tcW w:w="0" w:type="auto"/>
          </w:tcPr>
          <w:p w14:paraId="23E8FA31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 xml:space="preserve">  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>ispanic White</w:t>
            </w:r>
          </w:p>
        </w:tc>
        <w:tc>
          <w:tcPr>
            <w:tcW w:w="0" w:type="auto"/>
          </w:tcPr>
          <w:p w14:paraId="3BD2E66B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24DE6EB0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492B49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7C" w:rsidRPr="00A1766D" w14:paraId="5FCADCB5" w14:textId="77777777" w:rsidTr="008E67F4">
        <w:tc>
          <w:tcPr>
            <w:tcW w:w="0" w:type="auto"/>
          </w:tcPr>
          <w:p w14:paraId="0810D653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 xml:space="preserve">   N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1766D">
              <w:rPr>
                <w:rFonts w:ascii="Times New Roman" w:hAnsi="Times New Roman" w:cs="Times New Roman"/>
                <w:sz w:val="24"/>
                <w:szCs w:val="24"/>
              </w:rPr>
              <w:t>ispanic Black</w:t>
            </w:r>
          </w:p>
        </w:tc>
        <w:tc>
          <w:tcPr>
            <w:tcW w:w="0" w:type="auto"/>
          </w:tcPr>
          <w:p w14:paraId="08FAE707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14:paraId="1C7DA5D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14:paraId="1B50596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530C7C" w:rsidRPr="00A1766D" w14:paraId="0D24F439" w14:textId="77777777" w:rsidTr="008E67F4">
        <w:tc>
          <w:tcPr>
            <w:tcW w:w="0" w:type="auto"/>
          </w:tcPr>
          <w:p w14:paraId="0481E466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Hispanic</w:t>
            </w:r>
          </w:p>
        </w:tc>
        <w:tc>
          <w:tcPr>
            <w:tcW w:w="0" w:type="auto"/>
          </w:tcPr>
          <w:p w14:paraId="0623CBF7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0" w:type="auto"/>
          </w:tcPr>
          <w:p w14:paraId="26546AF8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0" w:type="auto"/>
          </w:tcPr>
          <w:p w14:paraId="0F987454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</w:tr>
      <w:tr w:rsidR="00530C7C" w:rsidRPr="00A1766D" w14:paraId="11C8B53F" w14:textId="77777777" w:rsidTr="008E67F4">
        <w:tc>
          <w:tcPr>
            <w:tcW w:w="0" w:type="auto"/>
          </w:tcPr>
          <w:p w14:paraId="5DB9F19E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ther/Unknown</w:t>
            </w:r>
          </w:p>
        </w:tc>
        <w:tc>
          <w:tcPr>
            <w:tcW w:w="0" w:type="auto"/>
          </w:tcPr>
          <w:p w14:paraId="41771C1B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0" w:type="auto"/>
          </w:tcPr>
          <w:p w14:paraId="117E0C42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14:paraId="2BA8E84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530C7C" w:rsidRPr="00A1766D" w14:paraId="603E6A64" w14:textId="77777777" w:rsidTr="008E67F4">
        <w:tc>
          <w:tcPr>
            <w:tcW w:w="0" w:type="auto"/>
          </w:tcPr>
          <w:p w14:paraId="5BDDEEA7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ish language preferred</w:t>
            </w:r>
          </w:p>
        </w:tc>
        <w:tc>
          <w:tcPr>
            <w:tcW w:w="0" w:type="auto"/>
          </w:tcPr>
          <w:p w14:paraId="6C19626B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14:paraId="24E19656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0" w:type="auto"/>
          </w:tcPr>
          <w:p w14:paraId="7D5137A2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530C7C" w:rsidRPr="00A1766D" w14:paraId="7C9659EE" w14:textId="77777777" w:rsidTr="008E67F4">
        <w:tc>
          <w:tcPr>
            <w:tcW w:w="0" w:type="auto"/>
          </w:tcPr>
          <w:p w14:paraId="558461AF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yer</w:t>
            </w:r>
          </w:p>
        </w:tc>
        <w:tc>
          <w:tcPr>
            <w:tcW w:w="0" w:type="auto"/>
          </w:tcPr>
          <w:p w14:paraId="52A44ADE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D90DC1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8F15631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7C" w:rsidRPr="00A1766D" w14:paraId="6A7529DB" w14:textId="77777777" w:rsidTr="008E67F4">
        <w:tc>
          <w:tcPr>
            <w:tcW w:w="0" w:type="auto"/>
          </w:tcPr>
          <w:p w14:paraId="2F04E810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edicare</w:t>
            </w:r>
          </w:p>
        </w:tc>
        <w:tc>
          <w:tcPr>
            <w:tcW w:w="0" w:type="auto"/>
          </w:tcPr>
          <w:p w14:paraId="6A47772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52B37FC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B3A5A0C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7C" w:rsidRPr="00A1766D" w14:paraId="15C4F5FC" w14:textId="77777777" w:rsidTr="008E67F4">
        <w:tc>
          <w:tcPr>
            <w:tcW w:w="0" w:type="auto"/>
          </w:tcPr>
          <w:p w14:paraId="2BD3AF32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edicaid</w:t>
            </w:r>
          </w:p>
        </w:tc>
        <w:tc>
          <w:tcPr>
            <w:tcW w:w="0" w:type="auto"/>
          </w:tcPr>
          <w:p w14:paraId="72F4D592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35B23C06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0" w:type="auto"/>
          </w:tcPr>
          <w:p w14:paraId="11B580EF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30C7C" w:rsidRPr="00A1766D" w14:paraId="3ACA7479" w14:textId="77777777" w:rsidTr="008E67F4">
        <w:tc>
          <w:tcPr>
            <w:tcW w:w="0" w:type="auto"/>
          </w:tcPr>
          <w:p w14:paraId="401D81C3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Private</w:t>
            </w:r>
          </w:p>
        </w:tc>
        <w:tc>
          <w:tcPr>
            <w:tcW w:w="0" w:type="auto"/>
          </w:tcPr>
          <w:p w14:paraId="4707FF0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0" w:type="auto"/>
          </w:tcPr>
          <w:p w14:paraId="18CFFD60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7E37FE13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530C7C" w:rsidRPr="00A1766D" w14:paraId="17ECA97E" w14:textId="77777777" w:rsidTr="008E67F4">
        <w:tc>
          <w:tcPr>
            <w:tcW w:w="0" w:type="auto"/>
          </w:tcPr>
          <w:p w14:paraId="03E314C9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0" w:type="auto"/>
          </w:tcPr>
          <w:p w14:paraId="39A119CB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0" w:type="auto"/>
          </w:tcPr>
          <w:p w14:paraId="7467521E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3AC62CC7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530C7C" w:rsidRPr="00A1766D" w14:paraId="1AF3AB87" w14:textId="77777777" w:rsidTr="008E67F4">
        <w:tc>
          <w:tcPr>
            <w:tcW w:w="0" w:type="auto"/>
          </w:tcPr>
          <w:p w14:paraId="6D2EF65A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I Group</w:t>
            </w:r>
          </w:p>
        </w:tc>
        <w:tc>
          <w:tcPr>
            <w:tcW w:w="0" w:type="auto"/>
          </w:tcPr>
          <w:p w14:paraId="3DADC1A6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DEAC6F5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DF940C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7C" w:rsidRPr="00A1766D" w14:paraId="2DB31CD1" w14:textId="77777777" w:rsidTr="008E67F4">
        <w:tc>
          <w:tcPr>
            <w:tcW w:w="0" w:type="auto"/>
          </w:tcPr>
          <w:p w14:paraId="11081F34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op-tier</w:t>
            </w:r>
          </w:p>
        </w:tc>
        <w:tc>
          <w:tcPr>
            <w:tcW w:w="0" w:type="auto"/>
          </w:tcPr>
          <w:p w14:paraId="7FA1DA77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7F46F97E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0DE5720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7C" w:rsidRPr="00A1766D" w14:paraId="71F5F72B" w14:textId="77777777" w:rsidTr="008E67F4">
        <w:tc>
          <w:tcPr>
            <w:tcW w:w="0" w:type="auto"/>
          </w:tcPr>
          <w:p w14:paraId="4B6548C7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d-tier</w:t>
            </w:r>
          </w:p>
        </w:tc>
        <w:tc>
          <w:tcPr>
            <w:tcW w:w="0" w:type="auto"/>
          </w:tcPr>
          <w:p w14:paraId="07A5E5BE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026B6FA3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</w:tcPr>
          <w:p w14:paraId="6EA669DF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30C7C" w:rsidRPr="00A1766D" w14:paraId="3CFA4578" w14:textId="77777777" w:rsidTr="008E67F4">
        <w:tc>
          <w:tcPr>
            <w:tcW w:w="0" w:type="auto"/>
          </w:tcPr>
          <w:p w14:paraId="041833CC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Lower-tier</w:t>
            </w:r>
          </w:p>
        </w:tc>
        <w:tc>
          <w:tcPr>
            <w:tcW w:w="0" w:type="auto"/>
          </w:tcPr>
          <w:p w14:paraId="2F87CBD6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0" w:type="auto"/>
          </w:tcPr>
          <w:p w14:paraId="07A3A976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14:paraId="2CA8C9BE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30C7C" w:rsidRPr="00A1766D" w14:paraId="6D971C4C" w14:textId="77777777" w:rsidTr="008E67F4">
        <w:tc>
          <w:tcPr>
            <w:tcW w:w="0" w:type="auto"/>
          </w:tcPr>
          <w:p w14:paraId="6847E6CE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g(Distance, mi)</w:t>
            </w:r>
          </w:p>
        </w:tc>
        <w:tc>
          <w:tcPr>
            <w:tcW w:w="0" w:type="auto"/>
          </w:tcPr>
          <w:p w14:paraId="296E615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0" w:type="auto"/>
          </w:tcPr>
          <w:p w14:paraId="0A997E7C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14:paraId="3D9604C8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530C7C" w:rsidRPr="00A1766D" w14:paraId="3A55F3B8" w14:textId="77777777" w:rsidTr="008E67F4">
        <w:tc>
          <w:tcPr>
            <w:tcW w:w="0" w:type="auto"/>
          </w:tcPr>
          <w:p w14:paraId="592579DB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Chart Activated</w:t>
            </w:r>
          </w:p>
        </w:tc>
        <w:tc>
          <w:tcPr>
            <w:tcW w:w="0" w:type="auto"/>
          </w:tcPr>
          <w:p w14:paraId="0DC0B648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0" w:type="auto"/>
          </w:tcPr>
          <w:p w14:paraId="351D94F7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14:paraId="4AE89308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</w:tr>
      <w:tr w:rsidR="00530C7C" w:rsidRPr="00A1766D" w14:paraId="36076C78" w14:textId="77777777" w:rsidTr="008E67F4">
        <w:tc>
          <w:tcPr>
            <w:tcW w:w="0" w:type="auto"/>
          </w:tcPr>
          <w:p w14:paraId="0E73AC1E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alty</w:t>
            </w:r>
          </w:p>
        </w:tc>
        <w:tc>
          <w:tcPr>
            <w:tcW w:w="0" w:type="auto"/>
          </w:tcPr>
          <w:p w14:paraId="069EBF50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31E0D52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F1D18B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7C" w:rsidRPr="00A1766D" w14:paraId="4DAA180B" w14:textId="77777777" w:rsidTr="008E67F4">
        <w:tc>
          <w:tcPr>
            <w:tcW w:w="0" w:type="auto"/>
          </w:tcPr>
          <w:p w14:paraId="55D90BBD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reast</w:t>
            </w:r>
          </w:p>
        </w:tc>
        <w:tc>
          <w:tcPr>
            <w:tcW w:w="0" w:type="auto"/>
          </w:tcPr>
          <w:p w14:paraId="02A42AD4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0" w:type="auto"/>
          </w:tcPr>
          <w:p w14:paraId="6F0BC055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30DE7B5D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530C7C" w:rsidRPr="00A1766D" w14:paraId="09518DAD" w14:textId="77777777" w:rsidTr="008E67F4">
        <w:tc>
          <w:tcPr>
            <w:tcW w:w="0" w:type="auto"/>
          </w:tcPr>
          <w:p w14:paraId="116946AD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olorectal</w:t>
            </w:r>
          </w:p>
        </w:tc>
        <w:tc>
          <w:tcPr>
            <w:tcW w:w="0" w:type="auto"/>
          </w:tcPr>
          <w:p w14:paraId="0EC904D0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0" w:type="auto"/>
          </w:tcPr>
          <w:p w14:paraId="50CA483F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7B428AED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530C7C" w:rsidRPr="00A1766D" w14:paraId="0123600A" w14:textId="77777777" w:rsidTr="008E67F4">
        <w:tc>
          <w:tcPr>
            <w:tcW w:w="0" w:type="auto"/>
          </w:tcPr>
          <w:p w14:paraId="18B4DA9A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ardiothoracic</w:t>
            </w:r>
          </w:p>
        </w:tc>
        <w:tc>
          <w:tcPr>
            <w:tcW w:w="0" w:type="auto"/>
          </w:tcPr>
          <w:p w14:paraId="6D32F4A0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14:paraId="56DF7E2F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56F8A5D1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530C7C" w:rsidRPr="00A1766D" w14:paraId="31EC965C" w14:textId="77777777" w:rsidTr="008E67F4">
        <w:tc>
          <w:tcPr>
            <w:tcW w:w="0" w:type="auto"/>
          </w:tcPr>
          <w:p w14:paraId="45281462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General</w:t>
            </w:r>
          </w:p>
        </w:tc>
        <w:tc>
          <w:tcPr>
            <w:tcW w:w="0" w:type="auto"/>
          </w:tcPr>
          <w:p w14:paraId="2DA2C8A6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[Ref]</w:t>
            </w:r>
          </w:p>
        </w:tc>
        <w:tc>
          <w:tcPr>
            <w:tcW w:w="0" w:type="auto"/>
          </w:tcPr>
          <w:p w14:paraId="58F84D76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8C09ACF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30C7C" w:rsidRPr="00A1766D" w14:paraId="010AC588" w14:textId="77777777" w:rsidTr="008E67F4">
        <w:tc>
          <w:tcPr>
            <w:tcW w:w="0" w:type="auto"/>
          </w:tcPr>
          <w:p w14:paraId="5C512010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MIS/Bariatric</w:t>
            </w:r>
          </w:p>
        </w:tc>
        <w:tc>
          <w:tcPr>
            <w:tcW w:w="0" w:type="auto"/>
          </w:tcPr>
          <w:p w14:paraId="2F47DB15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</w:tcPr>
          <w:p w14:paraId="72AC833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5F3336AA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530C7C" w:rsidRPr="00A1766D" w14:paraId="09976D33" w14:textId="77777777" w:rsidTr="008E67F4">
        <w:tc>
          <w:tcPr>
            <w:tcW w:w="0" w:type="auto"/>
          </w:tcPr>
          <w:p w14:paraId="1548B552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Oncology</w:t>
            </w:r>
          </w:p>
        </w:tc>
        <w:tc>
          <w:tcPr>
            <w:tcW w:w="0" w:type="auto"/>
          </w:tcPr>
          <w:p w14:paraId="2160C623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189DE64D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7C98CEEE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</w:tr>
      <w:tr w:rsidR="00530C7C" w:rsidRPr="00A1766D" w14:paraId="03459D95" w14:textId="77777777" w:rsidTr="008E67F4">
        <w:tc>
          <w:tcPr>
            <w:tcW w:w="0" w:type="auto"/>
          </w:tcPr>
          <w:p w14:paraId="1144EE16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Transplant</w:t>
            </w:r>
          </w:p>
        </w:tc>
        <w:tc>
          <w:tcPr>
            <w:tcW w:w="0" w:type="auto"/>
          </w:tcPr>
          <w:p w14:paraId="1C6E6A15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0" w:type="auto"/>
          </w:tcPr>
          <w:p w14:paraId="52E861EC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0" w:type="auto"/>
          </w:tcPr>
          <w:p w14:paraId="380180B6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</w:tr>
      <w:tr w:rsidR="00530C7C" w:rsidRPr="00A1766D" w14:paraId="14B9B673" w14:textId="77777777" w:rsidTr="008E67F4">
        <w:tc>
          <w:tcPr>
            <w:tcW w:w="0" w:type="auto"/>
          </w:tcPr>
          <w:p w14:paraId="20BB1B52" w14:textId="77777777" w:rsidR="00530C7C" w:rsidRPr="00A1766D" w:rsidRDefault="00530C7C" w:rsidP="008E67F4">
            <w:pPr>
              <w:keepNext/>
              <w:adjustRightInd w:val="0"/>
              <w:spacing w:before="19" w:after="19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76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Vascular</w:t>
            </w:r>
          </w:p>
        </w:tc>
        <w:tc>
          <w:tcPr>
            <w:tcW w:w="0" w:type="auto"/>
          </w:tcPr>
          <w:p w14:paraId="4513E97D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0" w:type="auto"/>
          </w:tcPr>
          <w:p w14:paraId="27F142F1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0" w:type="auto"/>
          </w:tcPr>
          <w:p w14:paraId="6DA1EBEB" w14:textId="77777777" w:rsidR="00530C7C" w:rsidRPr="00A1766D" w:rsidRDefault="00530C7C" w:rsidP="008E67F4">
            <w:pPr>
              <w:keepNext/>
              <w:adjustRightInd w:val="0"/>
              <w:spacing w:before="19" w:after="1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</w:tbl>
    <w:p w14:paraId="339913B3" w14:textId="77777777" w:rsidR="00DC1257" w:rsidRPr="00113A4B" w:rsidRDefault="00DC1257" w:rsidP="00DC1257">
      <w:pPr>
        <w:spacing w:line="480" w:lineRule="auto"/>
        <w:rPr>
          <w:rFonts w:ascii="Times New Roman" w:hAnsi="Times New Roman" w:cs="Times New Roman"/>
        </w:rPr>
      </w:pPr>
      <w:r w:rsidRPr="00113A4B">
        <w:rPr>
          <w:rFonts w:ascii="Times New Roman" w:hAnsi="Times New Roman" w:cs="Times New Roman"/>
        </w:rPr>
        <w:t>DCI = distressed communities index, MIS = minimally invasive surgery</w:t>
      </w:r>
    </w:p>
    <w:p w14:paraId="12957D2B" w14:textId="77777777" w:rsidR="00DC1257" w:rsidRDefault="00DC1257" w:rsidP="00DC1257"/>
    <w:p w14:paraId="0BEF8482" w14:textId="77777777" w:rsidR="00DC1257" w:rsidRDefault="00DC1257" w:rsidP="00DC1257">
      <w:pPr>
        <w:spacing w:line="480" w:lineRule="auto"/>
        <w:rPr>
          <w:rFonts w:ascii="Times New Roman" w:hAnsi="Times New Roman" w:cs="Times New Roman"/>
        </w:rPr>
      </w:pPr>
    </w:p>
    <w:p w14:paraId="7EBB374E" w14:textId="77777777" w:rsidR="00DC1257" w:rsidRDefault="00DC1257" w:rsidP="00DC1257"/>
    <w:p w14:paraId="6F45A17F" w14:textId="77777777" w:rsidR="00DC1257" w:rsidRDefault="00DC1257" w:rsidP="00DC1257"/>
    <w:p w14:paraId="3E866B01" w14:textId="77777777" w:rsidR="00DC1405" w:rsidRDefault="00530C7C"/>
    <w:sectPr w:rsidR="00DC1405" w:rsidSect="00364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57"/>
    <w:rsid w:val="00074CE7"/>
    <w:rsid w:val="00085BEC"/>
    <w:rsid w:val="000F4763"/>
    <w:rsid w:val="00127604"/>
    <w:rsid w:val="00162FFB"/>
    <w:rsid w:val="00181DAA"/>
    <w:rsid w:val="001A13A5"/>
    <w:rsid w:val="001C3FE8"/>
    <w:rsid w:val="001D150F"/>
    <w:rsid w:val="001D1B41"/>
    <w:rsid w:val="001D62A2"/>
    <w:rsid w:val="0021450D"/>
    <w:rsid w:val="00282A04"/>
    <w:rsid w:val="0029266C"/>
    <w:rsid w:val="00294D91"/>
    <w:rsid w:val="002A6DE9"/>
    <w:rsid w:val="002D23AB"/>
    <w:rsid w:val="002D7E80"/>
    <w:rsid w:val="002E6D6C"/>
    <w:rsid w:val="0030137E"/>
    <w:rsid w:val="0036379F"/>
    <w:rsid w:val="0036468D"/>
    <w:rsid w:val="00387671"/>
    <w:rsid w:val="003921FD"/>
    <w:rsid w:val="003E7380"/>
    <w:rsid w:val="003F2228"/>
    <w:rsid w:val="00412366"/>
    <w:rsid w:val="00431C73"/>
    <w:rsid w:val="00444648"/>
    <w:rsid w:val="00452C33"/>
    <w:rsid w:val="004667F0"/>
    <w:rsid w:val="004719A8"/>
    <w:rsid w:val="004A170A"/>
    <w:rsid w:val="004E24AD"/>
    <w:rsid w:val="004F54FE"/>
    <w:rsid w:val="00530C7C"/>
    <w:rsid w:val="00596C63"/>
    <w:rsid w:val="005E099E"/>
    <w:rsid w:val="005E3627"/>
    <w:rsid w:val="0060094A"/>
    <w:rsid w:val="006157FF"/>
    <w:rsid w:val="00662BAA"/>
    <w:rsid w:val="006C6EBF"/>
    <w:rsid w:val="00734909"/>
    <w:rsid w:val="00740D17"/>
    <w:rsid w:val="00751D19"/>
    <w:rsid w:val="007D3159"/>
    <w:rsid w:val="007E730C"/>
    <w:rsid w:val="00823782"/>
    <w:rsid w:val="0086454F"/>
    <w:rsid w:val="008821D6"/>
    <w:rsid w:val="00893249"/>
    <w:rsid w:val="008D7DE4"/>
    <w:rsid w:val="00901E42"/>
    <w:rsid w:val="00902EA2"/>
    <w:rsid w:val="00905A99"/>
    <w:rsid w:val="00924A8A"/>
    <w:rsid w:val="009342A0"/>
    <w:rsid w:val="009734CD"/>
    <w:rsid w:val="009B447C"/>
    <w:rsid w:val="009C5C38"/>
    <w:rsid w:val="00A00387"/>
    <w:rsid w:val="00A56690"/>
    <w:rsid w:val="00AA360F"/>
    <w:rsid w:val="00AB404A"/>
    <w:rsid w:val="00AE159D"/>
    <w:rsid w:val="00B043FA"/>
    <w:rsid w:val="00B44E1C"/>
    <w:rsid w:val="00B95B73"/>
    <w:rsid w:val="00C32EBA"/>
    <w:rsid w:val="00D323FA"/>
    <w:rsid w:val="00D34125"/>
    <w:rsid w:val="00D7503B"/>
    <w:rsid w:val="00D770C2"/>
    <w:rsid w:val="00DB6574"/>
    <w:rsid w:val="00DC1257"/>
    <w:rsid w:val="00E10D9E"/>
    <w:rsid w:val="00E25EA1"/>
    <w:rsid w:val="00E26EE4"/>
    <w:rsid w:val="00E3140A"/>
    <w:rsid w:val="00E31F81"/>
    <w:rsid w:val="00E70AAD"/>
    <w:rsid w:val="00EA221F"/>
    <w:rsid w:val="00EE1181"/>
    <w:rsid w:val="00F53DD6"/>
    <w:rsid w:val="00F65EC7"/>
    <w:rsid w:val="00FC38C5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C33CC"/>
  <w14:defaultImageDpi w14:val="32767"/>
  <w15:chartTrackingRefBased/>
  <w15:docId w15:val="{A586BEDA-9A1D-0B45-9BC8-296CC6FF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1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25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Lattimore</dc:creator>
  <cp:keywords/>
  <dc:description/>
  <cp:lastModifiedBy>Courtney Lattimore</cp:lastModifiedBy>
  <cp:revision>2</cp:revision>
  <dcterms:created xsi:type="dcterms:W3CDTF">2021-08-24T15:43:00Z</dcterms:created>
  <dcterms:modified xsi:type="dcterms:W3CDTF">2021-09-01T13:56:00Z</dcterms:modified>
</cp:coreProperties>
</file>